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F80E0E">
      <w:pPr>
        <w:jc w:val="center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4"/>
        </w:rPr>
        <w:t>2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</w:rPr>
        <w:t>Table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/>
          <w:b/>
          <w:bCs/>
          <w:sz w:val="24"/>
        </w:rPr>
        <w:t xml:space="preserve"> Basic features of the included study (</w:t>
      </w:r>
      <w:r>
        <w:rPr>
          <w:rFonts w:hint="eastAsia" w:ascii="Times New Roman" w:hAnsi="Times New Roman"/>
          <w:b/>
          <w:bCs/>
          <w:sz w:val="24"/>
        </w:rPr>
        <w:t>1)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.</w:t>
      </w:r>
    </w:p>
    <w:tbl>
      <w:tblPr>
        <w:tblStyle w:val="3"/>
        <w:tblW w:w="157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1215"/>
        <w:gridCol w:w="1140"/>
        <w:gridCol w:w="1110"/>
        <w:gridCol w:w="1222"/>
        <w:gridCol w:w="1025"/>
        <w:gridCol w:w="930"/>
        <w:gridCol w:w="1020"/>
        <w:gridCol w:w="990"/>
        <w:gridCol w:w="1035"/>
        <w:gridCol w:w="1200"/>
        <w:gridCol w:w="1335"/>
        <w:gridCol w:w="1650"/>
        <w:gridCol w:w="1412"/>
      </w:tblGrid>
      <w:tr w14:paraId="4EF22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DFEDA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ID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CB28F34"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  <w:t>Studies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8D9B10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  <w:t>Country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2C1DF1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  <w:t>thnicity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FECEA9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pe of studies</w:t>
            </w:r>
          </w:p>
        </w:tc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688EC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pe</w:t>
            </w:r>
          </w:p>
        </w:tc>
        <w:tc>
          <w:tcPr>
            <w:tcW w:w="930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2AC7B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020" w:type="dxa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4D60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  <w:t>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s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2025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90B62B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  <w:t>Gender (mal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 xml:space="preserve"> %)</w:t>
            </w:r>
          </w:p>
        </w:tc>
        <w:tc>
          <w:tcPr>
            <w:tcW w:w="2535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E557AB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  <w:t>Age (years)</w:t>
            </w:r>
          </w:p>
        </w:tc>
        <w:tc>
          <w:tcPr>
            <w:tcW w:w="3062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5356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centage of smokers(%)</w:t>
            </w:r>
          </w:p>
        </w:tc>
      </w:tr>
      <w:tr w14:paraId="546EE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849706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DE78795"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F60D31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2E2810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E2C561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C4D1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51DF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0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50A5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4711BF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EBC269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  <w:t>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37C974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9C399F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  <w:t>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BFD2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DDAE3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</w:rPr>
              <w:t>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</w:tr>
      <w:tr w14:paraId="50EC5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0F4E2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6A33F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roderick (Phase 1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11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7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6308B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K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2AD37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6A3BA4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012F9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1D46F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53274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67AC7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56%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5C3F07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5AE2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 ± 6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14:paraId="6F7F5B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0B146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 smoking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14:paraId="157A17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 smoking</w:t>
            </w:r>
          </w:p>
        </w:tc>
      </w:tr>
      <w:tr w14:paraId="3CD27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14D96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22252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roderick (Phase 2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11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7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5740A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K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584F2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1BCD4D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127C6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ECBD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6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4B22B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1F878A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56%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1FC32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82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BD01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 ± 7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14:paraId="359674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 ± 1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F7FF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 smoking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14:paraId="56B58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 smoking</w:t>
            </w:r>
          </w:p>
        </w:tc>
      </w:tr>
      <w:tr w14:paraId="7EC90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vAlign w:val="center"/>
          </w:tcPr>
          <w:p w14:paraId="366F6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vAlign w:val="center"/>
          </w:tcPr>
          <w:p w14:paraId="30580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yun (Caucasians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202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5084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40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vAlign w:val="center"/>
          </w:tcPr>
          <w:p w14:paraId="15A44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ropean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vAlign w:val="center"/>
          </w:tcPr>
          <w:p w14:paraId="5B511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vAlign w:val="center"/>
          </w:tcPr>
          <w:p w14:paraId="1B5B8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9B21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38B2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8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7FACA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78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14:paraId="75B45F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035" w:type="dxa"/>
            <w:vMerge w:val="restart"/>
            <w:tcBorders>
              <w:tl2br w:val="nil"/>
              <w:tr2bl w:val="nil"/>
            </w:tcBorders>
            <w:vAlign w:val="center"/>
          </w:tcPr>
          <w:p w14:paraId="2BB37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6A998D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14:paraId="0AB7B5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14:paraId="7EE2E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description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center"/>
          </w:tcPr>
          <w:p w14:paraId="44A19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description</w:t>
            </w:r>
          </w:p>
        </w:tc>
      </w:tr>
      <w:tr w14:paraId="4692E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19774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3196D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038F8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186D5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7EF67C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75A7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5C813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9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382244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7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47744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5350B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F363F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71337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4215A8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1D80B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5084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467FF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0535EC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423F5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548EB1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092378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C7576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0E025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0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8E6F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7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251A4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217F0D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6282C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727C9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27E1B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39D4AA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32AC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vAlign w:val="center"/>
          </w:tcPr>
          <w:p w14:paraId="16F3E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vAlign w:val="center"/>
          </w:tcPr>
          <w:p w14:paraId="0067D5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yun (Asians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202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5084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40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vAlign w:val="center"/>
          </w:tcPr>
          <w:p w14:paraId="67E90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ian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vAlign w:val="center"/>
          </w:tcPr>
          <w:p w14:paraId="22848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ians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vAlign w:val="center"/>
          </w:tcPr>
          <w:p w14:paraId="6B314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61A3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3C4C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6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7B7E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72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14:paraId="5A25CD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035" w:type="dxa"/>
            <w:vMerge w:val="restart"/>
            <w:tcBorders>
              <w:tl2br w:val="nil"/>
              <w:tr2bl w:val="nil"/>
            </w:tcBorders>
            <w:vAlign w:val="center"/>
          </w:tcPr>
          <w:p w14:paraId="3FBFC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7D47F2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14:paraId="7B267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14:paraId="58E7E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description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center"/>
          </w:tcPr>
          <w:p w14:paraId="078CEF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description</w:t>
            </w:r>
          </w:p>
        </w:tc>
      </w:tr>
      <w:tr w14:paraId="615EE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096D6A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1FDD31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03F55D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55D45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64712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DA7C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6140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3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5CD8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72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214C56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37991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28FFB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492D9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767B43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0B741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491D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6F0B01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2558C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56FF4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66D28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453121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C7B3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072CE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CCDC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72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1B004C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65AF9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32E79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798B7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4CEBC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47E15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BDB0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vAlign w:val="center"/>
          </w:tcPr>
          <w:p w14:paraId="1CE283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vAlign w:val="center"/>
          </w:tcPr>
          <w:p w14:paraId="295204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un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17348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7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vAlign w:val="center"/>
          </w:tcPr>
          <w:p w14:paraId="6E4CD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SA,Europe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vAlign w:val="center"/>
          </w:tcPr>
          <w:p w14:paraId="55AF7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vAlign w:val="center"/>
          </w:tcPr>
          <w:p w14:paraId="2A263E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3936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D61AB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3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7C7643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95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14:paraId="2BAAE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80%</w:t>
            </w:r>
          </w:p>
        </w:tc>
        <w:tc>
          <w:tcPr>
            <w:tcW w:w="1035" w:type="dxa"/>
            <w:vMerge w:val="restart"/>
            <w:tcBorders>
              <w:tl2br w:val="nil"/>
              <w:tr2bl w:val="nil"/>
            </w:tcBorders>
            <w:vAlign w:val="center"/>
          </w:tcPr>
          <w:p w14:paraId="0D3FC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20%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3A987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6 ± 12.4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14:paraId="0D3BF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9 ± 11.9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14:paraId="3163B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smoking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center"/>
          </w:tcPr>
          <w:p w14:paraId="508D2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smoking</w:t>
            </w:r>
          </w:p>
        </w:tc>
      </w:tr>
      <w:tr w14:paraId="5A47DE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7B99C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68A9E64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02AE273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6E6A43F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373C301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197B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4FDEF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3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48C2A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95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3B6B9F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607ECB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278631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7B8C9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14B321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242013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A6B7E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61F003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498ECC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Ji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31720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8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01C41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na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54199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ian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17C8F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E8571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EFF2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BF3D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77D59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10%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3E14C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30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E3FC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17 ± 10.5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14:paraId="750B37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57 ± 9.4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00AA9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description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14:paraId="03FA5B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description</w:t>
            </w:r>
          </w:p>
        </w:tc>
      </w:tr>
      <w:tr w14:paraId="60FCE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vAlign w:val="center"/>
          </w:tcPr>
          <w:p w14:paraId="5289F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  <w:p w14:paraId="200C6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vAlign w:val="center"/>
          </w:tcPr>
          <w:p w14:paraId="0F00DD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Kachur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09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11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vAlign w:val="center"/>
          </w:tcPr>
          <w:p w14:paraId="6E12ED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ropean,USA,Canada,Australia,Russia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vAlign w:val="center"/>
          </w:tcPr>
          <w:p w14:paraId="292F19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vAlign w:val="center"/>
          </w:tcPr>
          <w:p w14:paraId="7599C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FF20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49C27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6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3AB4C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16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14:paraId="47A597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80%</w:t>
            </w:r>
          </w:p>
        </w:tc>
        <w:tc>
          <w:tcPr>
            <w:tcW w:w="1035" w:type="dxa"/>
            <w:vMerge w:val="restart"/>
            <w:tcBorders>
              <w:tl2br w:val="nil"/>
              <w:tr2bl w:val="nil"/>
            </w:tcBorders>
            <w:vAlign w:val="center"/>
          </w:tcPr>
          <w:p w14:paraId="5AFE6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20%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0F1A6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4% (&gt;50)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14:paraId="3BEA9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6% (&gt;50)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14:paraId="4D4606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70%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center"/>
          </w:tcPr>
          <w:p w14:paraId="15327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30%</w:t>
            </w:r>
          </w:p>
        </w:tc>
      </w:tr>
      <w:tr w14:paraId="7B945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03EC9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3C920B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19F651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7A4F5D6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777E6F2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E0CFC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8458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A481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16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6FCF37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0E00AF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894DD2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319B813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6465A5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34EA05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36647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6AFD34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18323EE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71DD28D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32443E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5217858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DB46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9E9D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32588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16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6D40E24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679A74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1B5B1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6524243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10D0A0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068FE7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EE0B2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2D67CC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6DE74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ian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3271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0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7B1D5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na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2EEAC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ian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50C23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9E96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17D2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5F0534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026E98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10%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51952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50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01EC2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 ± 1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14:paraId="0B47F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 ± 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F48B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60%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14:paraId="0CF54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40%</w:t>
            </w:r>
          </w:p>
        </w:tc>
      </w:tr>
      <w:tr w14:paraId="235A26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45DCB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34A50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cKay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20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13296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5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0A446C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USA,Europe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43AA7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78FBE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W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6E1C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A0031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7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5A0C2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4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6D4D91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4BDAB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E7AFE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14:paraId="2BD83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——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6BFD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artial smoking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14:paraId="180AD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artial smoking</w:t>
            </w:r>
          </w:p>
        </w:tc>
      </w:tr>
      <w:tr w14:paraId="2D529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vAlign w:val="center"/>
          </w:tcPr>
          <w:p w14:paraId="65D1D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vAlign w:val="center"/>
          </w:tcPr>
          <w:p w14:paraId="1DB4EB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cKay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201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5078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9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vAlign w:val="center"/>
          </w:tcPr>
          <w:p w14:paraId="0DD7B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ropean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vAlign w:val="center"/>
          </w:tcPr>
          <w:p w14:paraId="19645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vAlign w:val="center"/>
          </w:tcPr>
          <w:p w14:paraId="68D395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W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9586A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5FA04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6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7BF6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450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14:paraId="1B01E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00%</w:t>
            </w:r>
          </w:p>
        </w:tc>
        <w:tc>
          <w:tcPr>
            <w:tcW w:w="1035" w:type="dxa"/>
            <w:vMerge w:val="restart"/>
            <w:tcBorders>
              <w:tl2br w:val="nil"/>
              <w:tr2bl w:val="nil"/>
            </w:tcBorders>
            <w:vAlign w:val="center"/>
          </w:tcPr>
          <w:p w14:paraId="325776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3.00%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20A18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% (&gt;50)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14:paraId="527998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% (&gt;50)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14:paraId="3C3B9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00%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center"/>
          </w:tcPr>
          <w:p w14:paraId="7A4FA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00%</w:t>
            </w:r>
          </w:p>
        </w:tc>
      </w:tr>
      <w:tr w14:paraId="407BD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0A25D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6C8594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08683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2DC08C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71AA7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23B87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BA11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7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5787E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48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14211D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4E66D1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998AC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4589B3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4E375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2C9E39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</w:tr>
      <w:tr w14:paraId="513D58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1D1542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4BE91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1B003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6A4EB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64B53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4760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552F50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2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3E913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627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5FB801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6A74C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64C85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12607EC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243CC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716AD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</w:tr>
      <w:tr w14:paraId="799624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679AB1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521EE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7CD2CB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37E1F2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01278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8E5E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AC7C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2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3D51A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64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167D0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4392BE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6AC8055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1E4DD4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170C23E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3E683A2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</w:tr>
      <w:tr w14:paraId="40E24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vAlign w:val="center"/>
          </w:tcPr>
          <w:p w14:paraId="0705AF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vAlign w:val="center"/>
          </w:tcPr>
          <w:p w14:paraId="565863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and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040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6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vAlign w:val="center"/>
          </w:tcPr>
          <w:p w14:paraId="5BDAA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SA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vAlign w:val="center"/>
          </w:tcPr>
          <w:p w14:paraId="20E8B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vAlign w:val="center"/>
          </w:tcPr>
          <w:p w14:paraId="05E99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124AD8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9D88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4216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5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14:paraId="7E5FF8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50%</w:t>
            </w:r>
          </w:p>
        </w:tc>
        <w:tc>
          <w:tcPr>
            <w:tcW w:w="1035" w:type="dxa"/>
            <w:vMerge w:val="restart"/>
            <w:tcBorders>
              <w:tl2br w:val="nil"/>
              <w:tr2bl w:val="nil"/>
            </w:tcBorders>
            <w:vAlign w:val="center"/>
          </w:tcPr>
          <w:p w14:paraId="2D78E5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50%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52824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5 ± 11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14:paraId="470A2B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2 ± 13.2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14:paraId="488F72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52%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center"/>
          </w:tcPr>
          <w:p w14:paraId="1BA5D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87%</w:t>
            </w:r>
          </w:p>
        </w:tc>
      </w:tr>
      <w:tr w14:paraId="0CFC0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051BA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7054F0E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66771B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61A8A52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0EF4E7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1A2756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4FAAF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A99D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7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64089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379E1B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C8D1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1135E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79428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4C670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30194A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52021F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68C2BC8C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647BE9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48D3B2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513D34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97DE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BE499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19C9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8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77255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23C56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6698C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2C144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67142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08F35F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46A799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761105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3CDB2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hiraish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4419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1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3A377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PECFB95" w:cs="Times New Roman"/>
                <w:i w:val="0"/>
                <w:iCs w:val="0"/>
                <w:color w:val="231F20"/>
                <w:kern w:val="0"/>
                <w:sz w:val="15"/>
                <w:szCs w:val="15"/>
                <w:u w:val="none"/>
                <w:lang w:val="en-US" w:eastAsia="zh-CN" w:bidi="ar"/>
              </w:rPr>
              <w:t>Japan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37327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ian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5F6ECA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A279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3D76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70C04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3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48D997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40%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0B8F32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30%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3754F2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8 ± 8.9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14:paraId="033DE3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6 ± 14.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10BE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 smoking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14:paraId="160FB9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al smoking</w:t>
            </w:r>
          </w:p>
        </w:tc>
      </w:tr>
      <w:tr w14:paraId="58E088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vAlign w:val="center"/>
          </w:tcPr>
          <w:p w14:paraId="70D6E4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vAlign w:val="center"/>
          </w:tcPr>
          <w:p w14:paraId="5A5FB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u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1658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2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vAlign w:val="center"/>
          </w:tcPr>
          <w:p w14:paraId="2ACF82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na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vAlign w:val="center"/>
          </w:tcPr>
          <w:p w14:paraId="50A73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ians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vAlign w:val="center"/>
          </w:tcPr>
          <w:p w14:paraId="5C8B4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44B1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C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2EE1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C4B4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14:paraId="48C8E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50%</w:t>
            </w:r>
          </w:p>
        </w:tc>
        <w:tc>
          <w:tcPr>
            <w:tcW w:w="1035" w:type="dxa"/>
            <w:vMerge w:val="restart"/>
            <w:tcBorders>
              <w:tl2br w:val="nil"/>
              <w:tr2bl w:val="nil"/>
            </w:tcBorders>
            <w:vAlign w:val="center"/>
          </w:tcPr>
          <w:p w14:paraId="7B1F3C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00%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3AC29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64(36-77)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14:paraId="0C85ED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66 (33-80)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14:paraId="21F35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smoking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center"/>
          </w:tcPr>
          <w:p w14:paraId="2B4C8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smoking</w:t>
            </w:r>
          </w:p>
        </w:tc>
      </w:tr>
      <w:tr w14:paraId="4E0C78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21C24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04705F3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53EE02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0D3FA48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1E4676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883C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D5E32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EF1B8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3B9AA8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7913BD1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F5DA63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083996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6645CA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3C37B4B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BA57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3A5F5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17A930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50DDD9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7A61B1F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7D3CC8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39008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5B7A69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C666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3623EC0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009EC3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3FAE3BE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44AD516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3B74E8E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0C45B5B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15F1B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24987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4689F23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60C5463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098F57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4198DEC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C249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CLC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906D3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31EA8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7D64B60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6B8CBE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0FC66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2763D92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3703E1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78CCE67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25E30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24261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12B822F9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432FBE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1B317B7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389749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75353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454EB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40601C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7D5A926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719F65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9686F9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4D4FEB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43DC9C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4A7FB5F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DA90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287B4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5312654D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359449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7989FB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2659C59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8F9E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17F9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EE7B5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21F2E87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52169E3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0C72DC6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34C86B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44304B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4AE6B2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407B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1F858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2B648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Wang(UK-GWA) 20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303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63685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UK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3AF00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7870D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W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610AE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2E04C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4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EF4A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43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6AF8E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9.73%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4DE7EA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——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79F8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2 ± 1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14:paraId="268C63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——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844C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artial smoking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14:paraId="15031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artial smoking</w:t>
            </w:r>
          </w:p>
        </w:tc>
      </w:tr>
      <w:tr w14:paraId="3F390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537646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68030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Wang(IARC-GWA) 20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303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319E2D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uropean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1A008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0EFAEB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W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1C7BE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44B96B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2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57C7C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1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17C32A7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——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5FDD65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——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BC152F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——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14:paraId="17CA00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——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F4819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artial smoking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14:paraId="1B1C9F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artial smoking</w:t>
            </w:r>
          </w:p>
        </w:tc>
      </w:tr>
      <w:tr w14:paraId="772451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7C663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66F04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Wang(Texas-GWA) 20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303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14:paraId="414F94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USA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66C15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4103D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WA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70BD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SC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E3B0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5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7253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53B04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7.07%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 w14:paraId="669728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——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39C4E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1.4%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≧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0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14:paraId="0FA3AB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——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281C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artial smoking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14:paraId="4E9E2D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artial smoking</w:t>
            </w:r>
          </w:p>
        </w:tc>
      </w:tr>
      <w:tr w14:paraId="6033A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vAlign w:val="center"/>
          </w:tcPr>
          <w:p w14:paraId="393406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vAlign w:val="center"/>
          </w:tcPr>
          <w:p w14:paraId="3A3A1E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Wan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705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8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vAlign w:val="center"/>
          </w:tcPr>
          <w:p w14:paraId="17703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K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vAlign w:val="center"/>
          </w:tcPr>
          <w:p w14:paraId="6003D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casians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vAlign w:val="center"/>
          </w:tcPr>
          <w:p w14:paraId="23229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2E3B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3238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2283E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3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14:paraId="37442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74%</w:t>
            </w:r>
          </w:p>
        </w:tc>
        <w:tc>
          <w:tcPr>
            <w:tcW w:w="1035" w:type="dxa"/>
            <w:vMerge w:val="restart"/>
            <w:tcBorders>
              <w:tl2br w:val="nil"/>
              <w:tr2bl w:val="nil"/>
            </w:tcBorders>
            <w:vAlign w:val="center"/>
          </w:tcPr>
          <w:p w14:paraId="7125CB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9%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66CCB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 (26-87)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14:paraId="39B9B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（21-91）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14:paraId="0484D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smoking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center"/>
          </w:tcPr>
          <w:p w14:paraId="20645D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smoking</w:t>
            </w:r>
          </w:p>
        </w:tc>
      </w:tr>
      <w:tr w14:paraId="19AA0E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3FC46F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26DB776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5F5A51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1ECF1C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67E2B7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E7CE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C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5F30C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52D7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327D365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4609EF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51DBA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574E85D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33F8BF1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0CF7864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72A54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15315D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6BDBFD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73FB8C7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549BC80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79F1926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95DD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C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0060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DEB8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5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1EF2FF0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78B2337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373F8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65E0711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1780D69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6423F50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2EFB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0E56C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2BCCAC2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5C9FF77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53325E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79F6D9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8665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22210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A1417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14EFFD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773380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7293883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0E8D5D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45D447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50E1AD3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4D6B7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7B18B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70E82E7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0A1A386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367CF7A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7C013F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F34D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291B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4ED89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4F8984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7E0C209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A3B7B0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54149E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461F16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4AF58C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40D7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4F85B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43CA0483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6642451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5C2AD4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4A9BFB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8A7C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9365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3B28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3DD7801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3C3480D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75C7C07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7CC65D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5CD0C0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5C3A327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5FC9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6CE76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7BD4875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78694E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5C99A4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470241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148E5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CLC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34096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488E3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1A5C309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2D0ADCD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66B5A21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170EF5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05831C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7DD7E16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A0DDF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0B5501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628813B3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16BBC10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7C8B9D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001EA9B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74BC9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LC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6E4F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2122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5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694F1A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2EDEF0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2E9FB2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70C6BE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25834C3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602131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39DBB4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443CB9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4408AB3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4AB940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0144179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4A894A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DA80E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EE13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424F9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78B366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1F1A6C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C4B19F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364B9AF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58B0D7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2912A77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3E25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48D3B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4CE64F8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369CD1B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0B407E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3A38F7A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340B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1726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43F86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3421CDA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0DB2B1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AC50B5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0F4B52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57C99B8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75EDAC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36AD1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vAlign w:val="center"/>
          </w:tcPr>
          <w:p w14:paraId="7B644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vAlign w:val="center"/>
          </w:tcPr>
          <w:p w14:paraId="5DD66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Xu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32719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3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vAlign w:val="center"/>
          </w:tcPr>
          <w:p w14:paraId="5676F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na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vAlign w:val="center"/>
          </w:tcPr>
          <w:p w14:paraId="78C65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ians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vAlign w:val="center"/>
          </w:tcPr>
          <w:p w14:paraId="3FB69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D33E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54405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58CF4B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1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14:paraId="5C316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10%</w:t>
            </w:r>
          </w:p>
        </w:tc>
        <w:tc>
          <w:tcPr>
            <w:tcW w:w="1035" w:type="dxa"/>
            <w:vMerge w:val="restart"/>
            <w:tcBorders>
              <w:tl2br w:val="nil"/>
              <w:tr2bl w:val="nil"/>
            </w:tcBorders>
            <w:vAlign w:val="center"/>
          </w:tcPr>
          <w:p w14:paraId="0122D7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50%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295D9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7 ± 10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14:paraId="153B0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2 ± 8.1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14:paraId="125E10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40%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center"/>
          </w:tcPr>
          <w:p w14:paraId="6A8550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20%</w:t>
            </w:r>
          </w:p>
        </w:tc>
      </w:tr>
      <w:tr w14:paraId="73696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43356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07B7A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6C8D0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48BDD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48D6D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ADBD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1DB1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32983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3FBC10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66FA8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68502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1DFC4B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6B2549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14FB14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1CC79D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vAlign w:val="center"/>
          </w:tcPr>
          <w:p w14:paraId="1B065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vAlign w:val="center"/>
          </w:tcPr>
          <w:p w14:paraId="02A80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Yi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23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34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vAlign w:val="center"/>
          </w:tcPr>
          <w:p w14:paraId="127B7B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na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vAlign w:val="center"/>
          </w:tcPr>
          <w:p w14:paraId="2EF51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ians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vAlign w:val="center"/>
          </w:tcPr>
          <w:p w14:paraId="418151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7EB0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44890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76D8C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14:paraId="236AE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%</w:t>
            </w:r>
          </w:p>
        </w:tc>
        <w:tc>
          <w:tcPr>
            <w:tcW w:w="1035" w:type="dxa"/>
            <w:vMerge w:val="restart"/>
            <w:tcBorders>
              <w:tl2br w:val="nil"/>
              <w:tr2bl w:val="nil"/>
            </w:tcBorders>
            <w:vAlign w:val="center"/>
          </w:tcPr>
          <w:p w14:paraId="3D069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%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3BB94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1 ± 11.9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14:paraId="75BE4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8 ± 11.1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14:paraId="05B27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smoking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center"/>
          </w:tcPr>
          <w:p w14:paraId="05C01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smoking</w:t>
            </w:r>
          </w:p>
        </w:tc>
      </w:tr>
      <w:tr w14:paraId="222ADE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6B80A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6AB6C9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2EDF3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6535E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74374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2F07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EF01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719A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6947F3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266B16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6FFE6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1F7FF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3CE88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4F86F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418141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61BAE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254556EC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7EA81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0B143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5F508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B49B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FED0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3DD6D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1E399FA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4ED1E3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5807FD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0EBA33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4B6EE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5E382F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9CBCB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1A4BC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75E1A30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12121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587B68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4C3F6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00B15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D0335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 Non-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7648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73D71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2E19743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031739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66D077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08746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25A000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38C64C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2439A5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restart"/>
            <w:tcBorders>
              <w:tl2br w:val="nil"/>
              <w:tr2bl w:val="nil"/>
            </w:tcBorders>
            <w:vAlign w:val="center"/>
          </w:tcPr>
          <w:p w14:paraId="428F1E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215" w:type="dxa"/>
            <w:vMerge w:val="restart"/>
            <w:tcBorders>
              <w:tl2br w:val="nil"/>
              <w:tr2bl w:val="nil"/>
            </w:tcBorders>
            <w:vAlign w:val="center"/>
          </w:tcPr>
          <w:p w14:paraId="5539A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Yoo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instrText xml:space="preserve"> REF _Ref27170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29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vAlign w:val="center"/>
          </w:tcPr>
          <w:p w14:paraId="476E15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rea</w:t>
            </w:r>
          </w:p>
        </w:tc>
        <w:tc>
          <w:tcPr>
            <w:tcW w:w="1110" w:type="dxa"/>
            <w:vMerge w:val="restart"/>
            <w:tcBorders>
              <w:tl2br w:val="nil"/>
              <w:tr2bl w:val="nil"/>
            </w:tcBorders>
            <w:vAlign w:val="center"/>
          </w:tcPr>
          <w:p w14:paraId="2E122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ians</w:t>
            </w:r>
          </w:p>
        </w:tc>
        <w:tc>
          <w:tcPr>
            <w:tcW w:w="1222" w:type="dxa"/>
            <w:vMerge w:val="restart"/>
            <w:tcBorders>
              <w:tl2br w:val="nil"/>
              <w:tr2bl w:val="nil"/>
            </w:tcBorders>
            <w:vAlign w:val="center"/>
          </w:tcPr>
          <w:p w14:paraId="65F6B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FDE2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A2B6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4C182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3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 w14:paraId="7A2D4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%</w:t>
            </w:r>
          </w:p>
        </w:tc>
        <w:tc>
          <w:tcPr>
            <w:tcW w:w="1035" w:type="dxa"/>
            <w:vMerge w:val="restart"/>
            <w:tcBorders>
              <w:tl2br w:val="nil"/>
              <w:tr2bl w:val="nil"/>
            </w:tcBorders>
            <w:vAlign w:val="center"/>
          </w:tcPr>
          <w:p w14:paraId="54BF3F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%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vAlign w:val="center"/>
          </w:tcPr>
          <w:p w14:paraId="0F2CC1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1 ± 8.0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vAlign w:val="center"/>
          </w:tcPr>
          <w:p w14:paraId="3656D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6 ± 6.7</w:t>
            </w:r>
          </w:p>
        </w:tc>
        <w:tc>
          <w:tcPr>
            <w:tcW w:w="1650" w:type="dxa"/>
            <w:vMerge w:val="restart"/>
            <w:tcBorders>
              <w:tl2br w:val="nil"/>
              <w:tr2bl w:val="nil"/>
            </w:tcBorders>
            <w:vAlign w:val="center"/>
          </w:tcPr>
          <w:p w14:paraId="7AB43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%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center"/>
          </w:tcPr>
          <w:p w14:paraId="72680A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%</w:t>
            </w:r>
          </w:p>
        </w:tc>
      </w:tr>
      <w:tr w14:paraId="11ECE0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648DDD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6434EC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275655A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650952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15FA50C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1E156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CL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50434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BFFF1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0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4C61EF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2BBE476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2A97A8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0B189E4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466B818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4A45B9B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1F5CD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745EC9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5973448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7F9226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720C1FA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1FC1A6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D188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1F82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BDBD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27261FB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134D65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EE414B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156876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51BB36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7A30860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3478A7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31DE7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04D9EF8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10CE27C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32618AC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3F13C5B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F0D2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196E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4947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7D88B3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5CC5AE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19F50B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00F3A3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2822FE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53BC27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AF72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7EE7B0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18F831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49D9D69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3DBB24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2C8551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B907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 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3126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91D3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731ACD0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09C26E3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8832A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076BA4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39B40C7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142B5D3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4B2D7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63420B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6801F0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2E0711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596C1E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0831C7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0CFF2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CL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0343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5AD92C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0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2AF749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59BC42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AC2F8B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6DCC09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65447B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5D4A6D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2BFFA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2E909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47B7BF0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7441EC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18CC04C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58F227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E51E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SC 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28FE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7AE4A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4343224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7954A1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47D955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6936246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7D8981F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44C36D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5C16E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" w:type="dxa"/>
            <w:vMerge w:val="continue"/>
            <w:tcBorders>
              <w:tl2br w:val="nil"/>
              <w:tr2bl w:val="nil"/>
            </w:tcBorders>
            <w:vAlign w:val="center"/>
          </w:tcPr>
          <w:p w14:paraId="60EA7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5" w:type="dxa"/>
            <w:vMerge w:val="continue"/>
            <w:tcBorders>
              <w:tl2br w:val="nil"/>
              <w:tr2bl w:val="nil"/>
            </w:tcBorders>
            <w:vAlign w:val="center"/>
          </w:tcPr>
          <w:p w14:paraId="57E1B9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vMerge w:val="continue"/>
            <w:tcBorders>
              <w:tl2br w:val="nil"/>
              <w:tr2bl w:val="nil"/>
            </w:tcBorders>
            <w:vAlign w:val="center"/>
          </w:tcPr>
          <w:p w14:paraId="798CFA5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vMerge w:val="continue"/>
            <w:tcBorders>
              <w:tl2br w:val="nil"/>
              <w:tr2bl w:val="nil"/>
            </w:tcBorders>
            <w:vAlign w:val="center"/>
          </w:tcPr>
          <w:p w14:paraId="0CFB37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Merge w:val="continue"/>
            <w:tcBorders>
              <w:tl2br w:val="nil"/>
              <w:tr2bl w:val="nil"/>
            </w:tcBorders>
            <w:vAlign w:val="center"/>
          </w:tcPr>
          <w:p w14:paraId="079F90D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3CE54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AD Smok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E609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54BA1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3</w:t>
            </w: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 w14:paraId="4839233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vMerge w:val="continue"/>
            <w:tcBorders>
              <w:tl2br w:val="nil"/>
              <w:tr2bl w:val="nil"/>
            </w:tcBorders>
            <w:vAlign w:val="center"/>
          </w:tcPr>
          <w:p w14:paraId="036C03C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vAlign w:val="center"/>
          </w:tcPr>
          <w:p w14:paraId="01148A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vAlign w:val="center"/>
          </w:tcPr>
          <w:p w14:paraId="0E0B0C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vMerge w:val="continue"/>
            <w:tcBorders>
              <w:tl2br w:val="nil"/>
              <w:tr2bl w:val="nil"/>
            </w:tcBorders>
            <w:vAlign w:val="center"/>
          </w:tcPr>
          <w:p w14:paraId="380145E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12" w:type="dxa"/>
            <w:vMerge w:val="continue"/>
            <w:tcBorders>
              <w:tl2br w:val="nil"/>
              <w:tr2bl w:val="nil"/>
            </w:tcBorders>
            <w:vAlign w:val="center"/>
          </w:tcPr>
          <w:p w14:paraId="6CF71D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</w:tbl>
    <w:p w14:paraId="612E3B97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LC:Lung cancer;</w:t>
      </w:r>
      <w:r>
        <w:rPr>
          <w:rFonts w:hint="eastAsia" w:ascii="Times New Roman" w:hAnsi="Times New Roman" w:eastAsia="等线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NSCLC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on-small-cell lung carcino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CLC:Small cell lung carcino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LUAD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ung adenocarcinoma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LUSC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ung squamous cell carcino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70C31BFF">
      <w:pP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AdvPADBA" w:cs="Times New Roman"/>
          <w:sz w:val="18"/>
          <w:szCs w:val="18"/>
        </w:rPr>
        <w:t xml:space="preserve">Data are mean </w:t>
      </w: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± </w:t>
      </w:r>
      <w:r>
        <w:rPr>
          <w:rFonts w:hint="default" w:ascii="Times New Roman" w:hAnsi="Times New Roman" w:eastAsia="AdvPADBA" w:cs="Times New Roman"/>
          <w:sz w:val="18"/>
          <w:szCs w:val="18"/>
        </w:rPr>
        <w:t xml:space="preserve">SD, or mean (IQR)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AdvPADBA" w:cs="Times New Roman"/>
          <w:sz w:val="18"/>
          <w:szCs w:val="18"/>
        </w:rPr>
        <w:t>or IQR, or n, unless otherwise stated</w:t>
      </w:r>
    </w:p>
    <w:p w14:paraId="5D6F54CB">
      <w:pP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MISSING DATA: Blank as these data were not recorded in the original studies.</w:t>
      </w:r>
      <w:bookmarkStart w:id="0" w:name="_GoBack"/>
      <w:bookmarkEnd w:id="0"/>
    </w:p>
    <w:p w14:paraId="53226012">
      <w:pP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ECFB9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DBA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00321EEC"/>
    <w:rsid w:val="018B043F"/>
    <w:rsid w:val="03D7492F"/>
    <w:rsid w:val="0DC12235"/>
    <w:rsid w:val="11C875B9"/>
    <w:rsid w:val="1897516C"/>
    <w:rsid w:val="1AC35E45"/>
    <w:rsid w:val="1B9375C5"/>
    <w:rsid w:val="1C350983"/>
    <w:rsid w:val="310C5FFB"/>
    <w:rsid w:val="38502673"/>
    <w:rsid w:val="5B1D3392"/>
    <w:rsid w:val="5E052013"/>
    <w:rsid w:val="5FF40209"/>
    <w:rsid w:val="60DA5376"/>
    <w:rsid w:val="6269571B"/>
    <w:rsid w:val="64212D65"/>
    <w:rsid w:val="71C1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28</Words>
  <Characters>3056</Characters>
  <Lines>0</Lines>
  <Paragraphs>0</Paragraphs>
  <TotalTime>1</TotalTime>
  <ScaleCrop>false</ScaleCrop>
  <LinksUpToDate>false</LinksUpToDate>
  <CharactersWithSpaces>3246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0:28:00Z</dcterms:created>
  <dc:creator>hover</dc:creator>
  <cp:lastModifiedBy>枫帆</cp:lastModifiedBy>
  <dcterms:modified xsi:type="dcterms:W3CDTF">2024-08-22T01:5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D424958ADAE43B78E304F38A6DE53B6_12</vt:lpwstr>
  </property>
</Properties>
</file>